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F77AB" w14:textId="77777777" w:rsidR="00523490" w:rsidRPr="004B5B5A" w:rsidRDefault="00523490" w:rsidP="005234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1C4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7E1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7E1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7A4E39">
        <w:rPr>
          <w:rFonts w:ascii="Times New Roman" w:hAnsi="Times New Roman" w:cs="Times New Roman"/>
          <w:sz w:val="24"/>
          <w:szCs w:val="24"/>
          <w:lang w:val="en-US"/>
        </w:rPr>
        <w:t>Distribution of the 55 les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orresponding ablation parameters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/A: not applicable. X: missing data. </w:t>
      </w:r>
      <w:r w:rsidRPr="001F63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V: Right ventricle. LV: Left ventricle. </w:t>
      </w:r>
    </w:p>
    <w:tbl>
      <w:tblPr>
        <w:tblStyle w:val="TableGrid"/>
        <w:tblW w:w="7680" w:type="dxa"/>
        <w:tblLook w:val="04A0" w:firstRow="1" w:lastRow="0" w:firstColumn="1" w:lastColumn="0" w:noHBand="0" w:noVBand="1"/>
      </w:tblPr>
      <w:tblGrid>
        <w:gridCol w:w="845"/>
        <w:gridCol w:w="1028"/>
        <w:gridCol w:w="972"/>
        <w:gridCol w:w="864"/>
        <w:gridCol w:w="994"/>
        <w:gridCol w:w="822"/>
        <w:gridCol w:w="1356"/>
        <w:gridCol w:w="799"/>
      </w:tblGrid>
      <w:tr w:rsidR="00523490" w:rsidRPr="003E25E1" w14:paraId="49104797" w14:textId="77777777" w:rsidTr="002B2A6E">
        <w:trPr>
          <w:trHeight w:val="468"/>
        </w:trPr>
        <w:tc>
          <w:tcPr>
            <w:tcW w:w="845" w:type="dxa"/>
            <w:vAlign w:val="center"/>
            <w:hideMark/>
          </w:tcPr>
          <w:p w14:paraId="0D4EB9FC" w14:textId="77777777" w:rsidR="00523490" w:rsidRPr="003E25E1" w:rsidRDefault="00523490" w:rsidP="002B2A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ine ID</w:t>
            </w:r>
          </w:p>
        </w:tc>
        <w:tc>
          <w:tcPr>
            <w:tcW w:w="1028" w:type="dxa"/>
            <w:vAlign w:val="center"/>
            <w:hideMark/>
          </w:tcPr>
          <w:p w14:paraId="2041AA60" w14:textId="77777777" w:rsidR="00523490" w:rsidRPr="003E25E1" w:rsidRDefault="00523490" w:rsidP="002B2A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sion Chamber</w:t>
            </w:r>
          </w:p>
        </w:tc>
        <w:tc>
          <w:tcPr>
            <w:tcW w:w="972" w:type="dxa"/>
            <w:vAlign w:val="center"/>
            <w:hideMark/>
          </w:tcPr>
          <w:p w14:paraId="1231F6B3" w14:textId="77777777" w:rsidR="00523490" w:rsidRPr="003E25E1" w:rsidRDefault="00523490" w:rsidP="002B2A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864" w:type="dxa"/>
            <w:vAlign w:val="center"/>
          </w:tcPr>
          <w:p w14:paraId="21D1F1FE" w14:textId="77777777" w:rsidR="00523490" w:rsidRPr="007F45B0" w:rsidRDefault="00523490" w:rsidP="002B2A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45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ergy source</w:t>
            </w:r>
          </w:p>
        </w:tc>
        <w:tc>
          <w:tcPr>
            <w:tcW w:w="994" w:type="dxa"/>
            <w:vAlign w:val="center"/>
          </w:tcPr>
          <w:p w14:paraId="0E3D6343" w14:textId="77777777" w:rsidR="00523490" w:rsidRPr="007F45B0" w:rsidRDefault="00523490" w:rsidP="002B2A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45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822" w:type="dxa"/>
            <w:vAlign w:val="center"/>
          </w:tcPr>
          <w:p w14:paraId="6415A77A" w14:textId="77777777" w:rsidR="00523490" w:rsidRPr="007F45B0" w:rsidRDefault="00523490" w:rsidP="002B2A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45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1356" w:type="dxa"/>
            <w:vAlign w:val="center"/>
          </w:tcPr>
          <w:p w14:paraId="2DC6DE9E" w14:textId="77777777" w:rsidR="00523490" w:rsidRPr="007F45B0" w:rsidRDefault="00523490" w:rsidP="002B2A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F45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799" w:type="dxa"/>
            <w:vAlign w:val="center"/>
          </w:tcPr>
          <w:p w14:paraId="4157316F" w14:textId="77777777" w:rsidR="00523490" w:rsidRPr="007F45B0" w:rsidRDefault="00523490" w:rsidP="002B2A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45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ce</w:t>
            </w:r>
          </w:p>
        </w:tc>
      </w:tr>
      <w:tr w:rsidR="00523490" w:rsidRPr="003E25E1" w14:paraId="72A080E6" w14:textId="77777777" w:rsidTr="002B2A6E">
        <w:trPr>
          <w:trHeight w:val="300"/>
        </w:trPr>
        <w:tc>
          <w:tcPr>
            <w:tcW w:w="845" w:type="dxa"/>
            <w:vMerge w:val="restart"/>
            <w:hideMark/>
          </w:tcPr>
          <w:p w14:paraId="109744A6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ine #1</w:t>
            </w:r>
          </w:p>
        </w:tc>
        <w:tc>
          <w:tcPr>
            <w:tcW w:w="1028" w:type="dxa"/>
            <w:hideMark/>
          </w:tcPr>
          <w:p w14:paraId="16315126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7D02E529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731E453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6B530C0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6C0049E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6" w:type="dxa"/>
            <w:vAlign w:val="bottom"/>
          </w:tcPr>
          <w:p w14:paraId="6220A83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9" w:type="dxa"/>
            <w:vAlign w:val="bottom"/>
          </w:tcPr>
          <w:p w14:paraId="19E1485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23490" w:rsidRPr="003E25E1" w14:paraId="077A6D3C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127DF536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0534E3A0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590D1DC8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673C656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130A57B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0ED4C02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6" w:type="dxa"/>
            <w:vAlign w:val="bottom"/>
          </w:tcPr>
          <w:p w14:paraId="12DC97D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9" w:type="dxa"/>
            <w:vAlign w:val="bottom"/>
          </w:tcPr>
          <w:p w14:paraId="33BA271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23490" w:rsidRPr="003E25E1" w14:paraId="1124FCDD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7EBD3C08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3CB509AD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0840F49D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3EF4D87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522043B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2" w:type="dxa"/>
            <w:vAlign w:val="bottom"/>
          </w:tcPr>
          <w:p w14:paraId="3AD3779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6" w:type="dxa"/>
            <w:vAlign w:val="bottom"/>
          </w:tcPr>
          <w:p w14:paraId="5D9F8BB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9" w:type="dxa"/>
            <w:vAlign w:val="bottom"/>
          </w:tcPr>
          <w:p w14:paraId="4CC087C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23490" w:rsidRPr="003E25E1" w14:paraId="7210943E" w14:textId="77777777" w:rsidTr="002B2A6E">
        <w:trPr>
          <w:trHeight w:val="300"/>
        </w:trPr>
        <w:tc>
          <w:tcPr>
            <w:tcW w:w="845" w:type="dxa"/>
            <w:vMerge w:val="restart"/>
            <w:hideMark/>
          </w:tcPr>
          <w:p w14:paraId="53056687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ine #2</w:t>
            </w:r>
          </w:p>
        </w:tc>
        <w:tc>
          <w:tcPr>
            <w:tcW w:w="1028" w:type="dxa"/>
            <w:hideMark/>
          </w:tcPr>
          <w:p w14:paraId="113B2462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24EF8730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1422102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79D1BE1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2" w:type="dxa"/>
            <w:vAlign w:val="bottom"/>
          </w:tcPr>
          <w:p w14:paraId="7E758A9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6" w:type="dxa"/>
            <w:vAlign w:val="bottom"/>
          </w:tcPr>
          <w:p w14:paraId="7E52726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9" w:type="dxa"/>
            <w:vAlign w:val="bottom"/>
          </w:tcPr>
          <w:p w14:paraId="3BFCF35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23490" w:rsidRPr="003E25E1" w14:paraId="5DDA90F2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0113F27B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754A1825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368D3DE0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638B981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7D574CE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192F096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6" w:type="dxa"/>
            <w:vAlign w:val="bottom"/>
          </w:tcPr>
          <w:p w14:paraId="3C87634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9" w:type="dxa"/>
            <w:vAlign w:val="bottom"/>
          </w:tcPr>
          <w:p w14:paraId="30F90FA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23490" w:rsidRPr="003E25E1" w14:paraId="296F4111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24F789DA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4770464A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39455369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339DA46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41B90BA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73004E9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6" w:type="dxa"/>
            <w:vAlign w:val="bottom"/>
          </w:tcPr>
          <w:p w14:paraId="6DD40A0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9" w:type="dxa"/>
            <w:vAlign w:val="bottom"/>
          </w:tcPr>
          <w:p w14:paraId="7A910B6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23490" w:rsidRPr="003E25E1" w14:paraId="20A20510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2C1FEA24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5F662D0F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6DDB8B50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1A7C675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3196127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654EEAC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6" w:type="dxa"/>
            <w:vAlign w:val="bottom"/>
          </w:tcPr>
          <w:p w14:paraId="1F91605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9" w:type="dxa"/>
            <w:vAlign w:val="bottom"/>
          </w:tcPr>
          <w:p w14:paraId="272A664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23490" w:rsidRPr="003E25E1" w14:paraId="66B9F047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02A8FFCC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2869E571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0193D99A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200FA03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1283465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512D3D9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6" w:type="dxa"/>
            <w:vAlign w:val="bottom"/>
          </w:tcPr>
          <w:p w14:paraId="4FA0E03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9" w:type="dxa"/>
            <w:vAlign w:val="bottom"/>
          </w:tcPr>
          <w:p w14:paraId="69C5DCF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23490" w:rsidRPr="003E25E1" w14:paraId="61DF1E46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0643AEC2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6D940F95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6426AF6D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3B24E2C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111DDC7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41A0979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6" w:type="dxa"/>
            <w:vAlign w:val="bottom"/>
          </w:tcPr>
          <w:p w14:paraId="48E3DF6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9" w:type="dxa"/>
            <w:vAlign w:val="bottom"/>
          </w:tcPr>
          <w:p w14:paraId="68FD8B8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23490" w:rsidRPr="003E25E1" w14:paraId="6CA1131C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479947E9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5E687F5F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69EB5586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043CD2B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2C6D8D6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01D7769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6" w:type="dxa"/>
            <w:vAlign w:val="bottom"/>
          </w:tcPr>
          <w:p w14:paraId="41EDA9E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9" w:type="dxa"/>
            <w:vAlign w:val="bottom"/>
          </w:tcPr>
          <w:p w14:paraId="559C6A2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23490" w:rsidRPr="003E25E1" w14:paraId="59176C1E" w14:textId="77777777" w:rsidTr="002B2A6E">
        <w:trPr>
          <w:trHeight w:val="300"/>
        </w:trPr>
        <w:tc>
          <w:tcPr>
            <w:tcW w:w="845" w:type="dxa"/>
            <w:vMerge w:val="restart"/>
            <w:hideMark/>
          </w:tcPr>
          <w:p w14:paraId="7A671B2B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ine #3</w:t>
            </w:r>
          </w:p>
        </w:tc>
        <w:tc>
          <w:tcPr>
            <w:tcW w:w="1028" w:type="dxa"/>
            <w:hideMark/>
          </w:tcPr>
          <w:p w14:paraId="608A4684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33C02692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6D94891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765C910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2" w:type="dxa"/>
            <w:vAlign w:val="bottom"/>
          </w:tcPr>
          <w:p w14:paraId="5834604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6C5E808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9" w:type="dxa"/>
            <w:vAlign w:val="bottom"/>
          </w:tcPr>
          <w:p w14:paraId="0076654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23490" w:rsidRPr="003E25E1" w14:paraId="48B5A128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729B9E40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5713035F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0F7532C0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1E289E0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174462A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2" w:type="dxa"/>
            <w:vAlign w:val="bottom"/>
          </w:tcPr>
          <w:p w14:paraId="3589FCF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09BA1DB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9" w:type="dxa"/>
            <w:vAlign w:val="bottom"/>
          </w:tcPr>
          <w:p w14:paraId="4413DA9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23490" w:rsidRPr="003E25E1" w14:paraId="0961F668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7AF44E40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096ADB79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63726BEC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37A33B1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0C1DB81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2" w:type="dxa"/>
            <w:vAlign w:val="bottom"/>
          </w:tcPr>
          <w:p w14:paraId="6B2C3E0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1B55173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9" w:type="dxa"/>
            <w:vAlign w:val="bottom"/>
          </w:tcPr>
          <w:p w14:paraId="2A68967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23490" w:rsidRPr="003E25E1" w14:paraId="14A137E5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0E36A1B7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60E6AA38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0C1CFDCA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4F40E0E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0700284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2" w:type="dxa"/>
            <w:vAlign w:val="bottom"/>
          </w:tcPr>
          <w:p w14:paraId="2C15EE0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6059724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9" w:type="dxa"/>
            <w:vAlign w:val="bottom"/>
          </w:tcPr>
          <w:p w14:paraId="6281478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23490" w:rsidRPr="003E25E1" w14:paraId="33F8EB87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07EA14BA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3A29D074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712EC469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2A31DAE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55A83D1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2" w:type="dxa"/>
            <w:vAlign w:val="bottom"/>
          </w:tcPr>
          <w:p w14:paraId="323B8AE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314C453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9" w:type="dxa"/>
            <w:vAlign w:val="bottom"/>
          </w:tcPr>
          <w:p w14:paraId="56090B0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23490" w:rsidRPr="003E25E1" w14:paraId="050AC4AB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6F7067AB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4645EBDA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0375F738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5F99DDD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2CE020F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2" w:type="dxa"/>
            <w:vAlign w:val="bottom"/>
          </w:tcPr>
          <w:p w14:paraId="2D5CEBB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60CA778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9" w:type="dxa"/>
            <w:vAlign w:val="bottom"/>
          </w:tcPr>
          <w:p w14:paraId="5257956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23490" w:rsidRPr="003E25E1" w14:paraId="50A33452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09279576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4E9D9254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0E037EC7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37235F1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630434D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2" w:type="dxa"/>
            <w:vAlign w:val="bottom"/>
          </w:tcPr>
          <w:p w14:paraId="336D335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7F5772C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9" w:type="dxa"/>
            <w:vAlign w:val="bottom"/>
          </w:tcPr>
          <w:p w14:paraId="58DA7AB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23490" w:rsidRPr="003E25E1" w14:paraId="448E5A85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201B0635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47C9DF9E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26948B5D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2BB335E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1527542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2" w:type="dxa"/>
            <w:vAlign w:val="bottom"/>
          </w:tcPr>
          <w:p w14:paraId="20D349D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64C4540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9" w:type="dxa"/>
            <w:vAlign w:val="bottom"/>
          </w:tcPr>
          <w:p w14:paraId="5AD8A71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23490" w:rsidRPr="003E25E1" w14:paraId="4D0C71E0" w14:textId="77777777" w:rsidTr="002B2A6E">
        <w:trPr>
          <w:trHeight w:val="300"/>
        </w:trPr>
        <w:tc>
          <w:tcPr>
            <w:tcW w:w="845" w:type="dxa"/>
            <w:vMerge w:val="restart"/>
            <w:hideMark/>
          </w:tcPr>
          <w:p w14:paraId="24337942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ine #4</w:t>
            </w:r>
          </w:p>
        </w:tc>
        <w:tc>
          <w:tcPr>
            <w:tcW w:w="1028" w:type="dxa"/>
            <w:hideMark/>
          </w:tcPr>
          <w:p w14:paraId="65BFA3C1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03FA0799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2A021BF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2DF708E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791E492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19E9744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9" w:type="dxa"/>
            <w:vAlign w:val="bottom"/>
          </w:tcPr>
          <w:p w14:paraId="2C1F6FB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23490" w:rsidRPr="003E25E1" w14:paraId="5022B593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71798E64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5F58815F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6167FAD8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6D0F086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74C36D9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2" w:type="dxa"/>
            <w:vAlign w:val="bottom"/>
          </w:tcPr>
          <w:p w14:paraId="0850A0B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1832320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9" w:type="dxa"/>
            <w:vAlign w:val="bottom"/>
          </w:tcPr>
          <w:p w14:paraId="58B5C3B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23490" w:rsidRPr="003E25E1" w14:paraId="32DC5BC0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5E9C9DAB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39599E16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3E127A39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65E7BA7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05E863C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3F49BF1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0B3576E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9" w:type="dxa"/>
            <w:vAlign w:val="bottom"/>
          </w:tcPr>
          <w:p w14:paraId="1D1E6A2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23490" w:rsidRPr="003E25E1" w14:paraId="37778219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4AB8A3F3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28767AE5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64555FF5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3A4F1FC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0882229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03755E1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48A72F0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9" w:type="dxa"/>
            <w:vAlign w:val="bottom"/>
          </w:tcPr>
          <w:p w14:paraId="50C52DB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23490" w:rsidRPr="003E25E1" w14:paraId="30E53CB6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7EC6D0E5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2C48DCE6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024F3934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3452249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4E53284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673DE23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4C1C6CC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9" w:type="dxa"/>
            <w:vAlign w:val="bottom"/>
          </w:tcPr>
          <w:p w14:paraId="7986512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23490" w:rsidRPr="003E25E1" w14:paraId="214D3965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6556D447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4F1A908B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4927FBCA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1DF33F5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17D0AC1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3B67BC6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15B2F25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9" w:type="dxa"/>
            <w:vAlign w:val="bottom"/>
          </w:tcPr>
          <w:p w14:paraId="0D08AFC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23490" w:rsidRPr="003E25E1" w14:paraId="2F7B1C39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2A9F9D14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4859C362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36A96C81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1CB46BE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509C4AF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16F5D67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7030F45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9" w:type="dxa"/>
            <w:vAlign w:val="bottom"/>
          </w:tcPr>
          <w:p w14:paraId="211B4D8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23490" w:rsidRPr="003E25E1" w14:paraId="0AF51F63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20F6962B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2EEBB2D5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23386C99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46AAED8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2667BDA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74E4309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7129318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9" w:type="dxa"/>
            <w:vAlign w:val="bottom"/>
          </w:tcPr>
          <w:p w14:paraId="545CE61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23490" w:rsidRPr="003E25E1" w14:paraId="5DBECE86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78C1D08F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3E6AF59C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285D3EA9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1C399CD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69425D2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31FBE5A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27A6EF2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9" w:type="dxa"/>
            <w:vAlign w:val="bottom"/>
          </w:tcPr>
          <w:p w14:paraId="4A313B5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23490" w:rsidRPr="003E25E1" w14:paraId="284DB9C7" w14:textId="77777777" w:rsidTr="002B2A6E">
        <w:trPr>
          <w:trHeight w:val="300"/>
        </w:trPr>
        <w:tc>
          <w:tcPr>
            <w:tcW w:w="845" w:type="dxa"/>
            <w:vMerge w:val="restart"/>
            <w:hideMark/>
          </w:tcPr>
          <w:p w14:paraId="7C05DAEB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ine #5</w:t>
            </w:r>
          </w:p>
        </w:tc>
        <w:tc>
          <w:tcPr>
            <w:tcW w:w="1028" w:type="dxa"/>
            <w:hideMark/>
          </w:tcPr>
          <w:p w14:paraId="07AC6D53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7CEAB7AE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539586B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2A5D378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5527055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6" w:type="dxa"/>
            <w:vAlign w:val="bottom"/>
          </w:tcPr>
          <w:p w14:paraId="55058EC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9" w:type="dxa"/>
            <w:vAlign w:val="bottom"/>
          </w:tcPr>
          <w:p w14:paraId="5143923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23490" w:rsidRPr="003E25E1" w14:paraId="4C9A5C59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48DCC0B0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57D8FF05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3ABC4FEA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6552897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2A7082A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39522EF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20E1A1B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9" w:type="dxa"/>
            <w:vAlign w:val="bottom"/>
          </w:tcPr>
          <w:p w14:paraId="0B04A77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23490" w:rsidRPr="003E25E1" w14:paraId="654E3A34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58D5986C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15455C20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20EBF8E4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17B7FE5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08A4722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27BCC86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106180D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9" w:type="dxa"/>
            <w:vAlign w:val="bottom"/>
          </w:tcPr>
          <w:p w14:paraId="0797CAD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23490" w:rsidRPr="003E25E1" w14:paraId="168113C7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051BC665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1596BA94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  <w:hideMark/>
          </w:tcPr>
          <w:p w14:paraId="528087D9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27E85FA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18A98E7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3BCC139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1F17B0C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9" w:type="dxa"/>
            <w:vAlign w:val="bottom"/>
          </w:tcPr>
          <w:p w14:paraId="6AE60CA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23490" w:rsidRPr="003E25E1" w14:paraId="71F5BCCB" w14:textId="77777777" w:rsidTr="002B2A6E">
        <w:trPr>
          <w:trHeight w:val="300"/>
        </w:trPr>
        <w:tc>
          <w:tcPr>
            <w:tcW w:w="845" w:type="dxa"/>
            <w:vMerge/>
            <w:hideMark/>
          </w:tcPr>
          <w:p w14:paraId="70E08558" w14:textId="77777777" w:rsidR="00523490" w:rsidRPr="003E25E1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hideMark/>
          </w:tcPr>
          <w:p w14:paraId="706868D1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  <w:hideMark/>
          </w:tcPr>
          <w:p w14:paraId="708A10D6" w14:textId="77777777" w:rsidR="00523490" w:rsidRPr="003E25E1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7BB4C5C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6114034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2" w:type="dxa"/>
            <w:vAlign w:val="bottom"/>
          </w:tcPr>
          <w:p w14:paraId="57CEF6F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6" w:type="dxa"/>
            <w:vAlign w:val="bottom"/>
          </w:tcPr>
          <w:p w14:paraId="39E432D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9" w:type="dxa"/>
            <w:vAlign w:val="bottom"/>
          </w:tcPr>
          <w:p w14:paraId="027F8AA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23490" w:rsidRPr="003E25E1" w14:paraId="7778812E" w14:textId="77777777" w:rsidTr="002B2A6E">
        <w:trPr>
          <w:trHeight w:val="300"/>
        </w:trPr>
        <w:tc>
          <w:tcPr>
            <w:tcW w:w="845" w:type="dxa"/>
            <w:vMerge w:val="restart"/>
          </w:tcPr>
          <w:p w14:paraId="7B589914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ine #6</w:t>
            </w:r>
          </w:p>
        </w:tc>
        <w:tc>
          <w:tcPr>
            <w:tcW w:w="1028" w:type="dxa"/>
          </w:tcPr>
          <w:p w14:paraId="10F5833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35B86F1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7F8A741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7D953D3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61599E13" w14:textId="77777777" w:rsidR="00523490" w:rsidRPr="00DB3CEB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461222EE" w14:textId="77777777" w:rsidR="00523490" w:rsidRPr="00DB3CEB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40D2F11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1433D3F7" w14:textId="77777777" w:rsidTr="002B2A6E">
        <w:trPr>
          <w:trHeight w:val="300"/>
        </w:trPr>
        <w:tc>
          <w:tcPr>
            <w:tcW w:w="845" w:type="dxa"/>
            <w:vMerge/>
          </w:tcPr>
          <w:p w14:paraId="6500C2E3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69415DF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0BBFF02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5D6DE7C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5C62B48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51B4B86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1D13DA1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1DA3139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43B5C997" w14:textId="77777777" w:rsidTr="002B2A6E">
        <w:trPr>
          <w:trHeight w:val="300"/>
        </w:trPr>
        <w:tc>
          <w:tcPr>
            <w:tcW w:w="845" w:type="dxa"/>
            <w:vMerge/>
          </w:tcPr>
          <w:p w14:paraId="2357561E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688F76E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62D0F94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05F8A4B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2ED4AF1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304EDE2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5CAE3AB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23104F0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1CF443C5" w14:textId="77777777" w:rsidTr="002B2A6E">
        <w:trPr>
          <w:trHeight w:val="300"/>
        </w:trPr>
        <w:tc>
          <w:tcPr>
            <w:tcW w:w="845" w:type="dxa"/>
            <w:vMerge/>
          </w:tcPr>
          <w:p w14:paraId="30038936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12B3B0E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1296C1C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3C9393D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049B04E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4A1715E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72B0743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76685E3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5267C840" w14:textId="77777777" w:rsidTr="002B2A6E">
        <w:trPr>
          <w:trHeight w:val="300"/>
        </w:trPr>
        <w:tc>
          <w:tcPr>
            <w:tcW w:w="845" w:type="dxa"/>
            <w:vMerge/>
          </w:tcPr>
          <w:p w14:paraId="61D8AEE9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50BB126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33BD2F7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7BD2B75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5DD0F0B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33AF10B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5E2128D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3928198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41C70914" w14:textId="77777777" w:rsidTr="002B2A6E">
        <w:trPr>
          <w:trHeight w:val="300"/>
        </w:trPr>
        <w:tc>
          <w:tcPr>
            <w:tcW w:w="845" w:type="dxa"/>
            <w:vMerge/>
          </w:tcPr>
          <w:p w14:paraId="727A1D48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51C251C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26C864F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70D5FC2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5C36FBE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446B568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64E3C2B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9" w:type="dxa"/>
            <w:vAlign w:val="bottom"/>
          </w:tcPr>
          <w:p w14:paraId="10B318B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23490" w:rsidRPr="003E25E1" w14:paraId="03A5D292" w14:textId="77777777" w:rsidTr="002B2A6E">
        <w:trPr>
          <w:trHeight w:val="300"/>
        </w:trPr>
        <w:tc>
          <w:tcPr>
            <w:tcW w:w="845" w:type="dxa"/>
            <w:vMerge/>
          </w:tcPr>
          <w:p w14:paraId="0BB428BF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198BF11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28ADDB8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30CC66E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2C95362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734AC4B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16697ED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9" w:type="dxa"/>
            <w:vAlign w:val="bottom"/>
          </w:tcPr>
          <w:p w14:paraId="6832E5C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23490" w:rsidRPr="003E25E1" w14:paraId="1D50BF1E" w14:textId="77777777" w:rsidTr="002B2A6E">
        <w:trPr>
          <w:trHeight w:val="300"/>
        </w:trPr>
        <w:tc>
          <w:tcPr>
            <w:tcW w:w="845" w:type="dxa"/>
            <w:vMerge/>
          </w:tcPr>
          <w:p w14:paraId="0B8BE543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10E6F3F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072AF0A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155FE66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1B17CBA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7AED6AC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0126910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9" w:type="dxa"/>
            <w:vAlign w:val="bottom"/>
          </w:tcPr>
          <w:p w14:paraId="3F96F56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23490" w:rsidRPr="003E25E1" w14:paraId="495BDF22" w14:textId="77777777" w:rsidTr="002B2A6E">
        <w:trPr>
          <w:trHeight w:val="300"/>
        </w:trPr>
        <w:tc>
          <w:tcPr>
            <w:tcW w:w="845" w:type="dxa"/>
            <w:vMerge/>
          </w:tcPr>
          <w:p w14:paraId="3DC0B345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24AA41F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32B0BFA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41B4276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37578E4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34FB068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1D371C4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9" w:type="dxa"/>
            <w:vAlign w:val="bottom"/>
          </w:tcPr>
          <w:p w14:paraId="6643929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23490" w:rsidRPr="003E25E1" w14:paraId="430EE169" w14:textId="77777777" w:rsidTr="002B2A6E">
        <w:trPr>
          <w:trHeight w:val="300"/>
        </w:trPr>
        <w:tc>
          <w:tcPr>
            <w:tcW w:w="845" w:type="dxa"/>
            <w:vMerge w:val="restart"/>
          </w:tcPr>
          <w:p w14:paraId="648BF63D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4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ine #7</w:t>
            </w:r>
          </w:p>
        </w:tc>
        <w:tc>
          <w:tcPr>
            <w:tcW w:w="1028" w:type="dxa"/>
          </w:tcPr>
          <w:p w14:paraId="687268A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082607D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3606B06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39A9F9D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48E3980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5E4D4C3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9" w:type="dxa"/>
            <w:vAlign w:val="bottom"/>
          </w:tcPr>
          <w:p w14:paraId="5670DE5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523490" w:rsidRPr="003E25E1" w14:paraId="60ECA3AF" w14:textId="77777777" w:rsidTr="002B2A6E">
        <w:trPr>
          <w:trHeight w:val="300"/>
        </w:trPr>
        <w:tc>
          <w:tcPr>
            <w:tcW w:w="845" w:type="dxa"/>
            <w:vMerge/>
          </w:tcPr>
          <w:p w14:paraId="2CEA5442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14:paraId="34AF3D0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41C4C8E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355B0DF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0133BFB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394E49B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0B6EA57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9" w:type="dxa"/>
            <w:vAlign w:val="bottom"/>
          </w:tcPr>
          <w:p w14:paraId="2ECF473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523490" w:rsidRPr="003E25E1" w14:paraId="42D723D0" w14:textId="77777777" w:rsidTr="002B2A6E">
        <w:trPr>
          <w:trHeight w:val="300"/>
        </w:trPr>
        <w:tc>
          <w:tcPr>
            <w:tcW w:w="845" w:type="dxa"/>
            <w:vMerge/>
          </w:tcPr>
          <w:p w14:paraId="71505713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14:paraId="3229605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786123B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41A351C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31864CA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0836EC4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3E12F1D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9" w:type="dxa"/>
            <w:vAlign w:val="bottom"/>
          </w:tcPr>
          <w:p w14:paraId="77D5096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523490" w:rsidRPr="003E25E1" w14:paraId="2C30689A" w14:textId="77777777" w:rsidTr="002B2A6E">
        <w:trPr>
          <w:trHeight w:val="300"/>
        </w:trPr>
        <w:tc>
          <w:tcPr>
            <w:tcW w:w="845" w:type="dxa"/>
            <w:vMerge/>
          </w:tcPr>
          <w:p w14:paraId="5285C997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14:paraId="7193765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412F518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4F56856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4547809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631D6DC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7B0989B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9" w:type="dxa"/>
            <w:vAlign w:val="bottom"/>
          </w:tcPr>
          <w:p w14:paraId="37F424B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523490" w:rsidRPr="003E25E1" w14:paraId="17B0406A" w14:textId="77777777" w:rsidTr="002B2A6E">
        <w:trPr>
          <w:trHeight w:val="300"/>
        </w:trPr>
        <w:tc>
          <w:tcPr>
            <w:tcW w:w="845" w:type="dxa"/>
            <w:vMerge/>
          </w:tcPr>
          <w:p w14:paraId="5829AEAA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14:paraId="521E9DF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7B9F611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2C5C0D4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6275AAD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5726E7D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0A99341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3270426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0A1D4B9A" w14:textId="77777777" w:rsidTr="002B2A6E">
        <w:trPr>
          <w:trHeight w:val="300"/>
        </w:trPr>
        <w:tc>
          <w:tcPr>
            <w:tcW w:w="845" w:type="dxa"/>
            <w:vMerge/>
          </w:tcPr>
          <w:p w14:paraId="5FA3D190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14:paraId="2AAB5DD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0B3C343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1FAACD9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769CC2A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76E4B3D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3ED364D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4ECF848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6B3BFE9E" w14:textId="77777777" w:rsidTr="002B2A6E">
        <w:trPr>
          <w:trHeight w:val="300"/>
        </w:trPr>
        <w:tc>
          <w:tcPr>
            <w:tcW w:w="845" w:type="dxa"/>
            <w:vMerge/>
          </w:tcPr>
          <w:p w14:paraId="20EA0AC5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14:paraId="4DABE76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56D9515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6A11E77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4BE9CC4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634E5F9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50B4F1C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48AB35C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61946DAE" w14:textId="77777777" w:rsidTr="002B2A6E">
        <w:trPr>
          <w:trHeight w:val="269"/>
        </w:trPr>
        <w:tc>
          <w:tcPr>
            <w:tcW w:w="845" w:type="dxa"/>
            <w:vMerge/>
          </w:tcPr>
          <w:p w14:paraId="77A3EAFB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14:paraId="667A9B7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08ABF17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475A262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6876CFE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3111D48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141377E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49EB43C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721FD862" w14:textId="77777777" w:rsidTr="002B2A6E">
        <w:trPr>
          <w:trHeight w:val="300"/>
        </w:trPr>
        <w:tc>
          <w:tcPr>
            <w:tcW w:w="845" w:type="dxa"/>
            <w:vMerge w:val="restart"/>
          </w:tcPr>
          <w:p w14:paraId="16408920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ine #8</w:t>
            </w:r>
          </w:p>
        </w:tc>
        <w:tc>
          <w:tcPr>
            <w:tcW w:w="1028" w:type="dxa"/>
          </w:tcPr>
          <w:p w14:paraId="44D94D1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5F6F5B9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um</w:t>
            </w:r>
            <w:proofErr w:type="gramEnd"/>
          </w:p>
        </w:tc>
        <w:tc>
          <w:tcPr>
            <w:tcW w:w="864" w:type="dxa"/>
            <w:vAlign w:val="bottom"/>
          </w:tcPr>
          <w:p w14:paraId="4E19DA2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50D3787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5BC0523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7C1E75D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379BE15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6547BEFE" w14:textId="77777777" w:rsidTr="002B2A6E">
        <w:trPr>
          <w:trHeight w:val="300"/>
        </w:trPr>
        <w:tc>
          <w:tcPr>
            <w:tcW w:w="845" w:type="dxa"/>
            <w:vMerge/>
          </w:tcPr>
          <w:p w14:paraId="4ABD2063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5490484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3E32F07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433EEE8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6052665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542D36F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65A2FC1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38AD23E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4F41E891" w14:textId="77777777" w:rsidTr="002B2A6E">
        <w:trPr>
          <w:trHeight w:val="300"/>
        </w:trPr>
        <w:tc>
          <w:tcPr>
            <w:tcW w:w="845" w:type="dxa"/>
            <w:vMerge/>
          </w:tcPr>
          <w:p w14:paraId="0C770133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4C75BCB8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972" w:type="dxa"/>
          </w:tcPr>
          <w:p w14:paraId="5BD5CBB7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33F50266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o </w:t>
            </w:r>
          </w:p>
        </w:tc>
        <w:tc>
          <w:tcPr>
            <w:tcW w:w="994" w:type="dxa"/>
            <w:vAlign w:val="bottom"/>
          </w:tcPr>
          <w:p w14:paraId="5969D18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2" w:type="dxa"/>
            <w:vAlign w:val="bottom"/>
          </w:tcPr>
          <w:p w14:paraId="4B97228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6" w:type="dxa"/>
            <w:vAlign w:val="bottom"/>
          </w:tcPr>
          <w:p w14:paraId="00142E4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9" w:type="dxa"/>
            <w:vAlign w:val="bottom"/>
          </w:tcPr>
          <w:p w14:paraId="2140D54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23490" w:rsidRPr="003E25E1" w14:paraId="04DB8FBD" w14:textId="77777777" w:rsidTr="002B2A6E">
        <w:trPr>
          <w:trHeight w:val="300"/>
        </w:trPr>
        <w:tc>
          <w:tcPr>
            <w:tcW w:w="845" w:type="dxa"/>
            <w:vMerge/>
          </w:tcPr>
          <w:p w14:paraId="2E83F4DE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1755BB9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4F0A92F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63B57C1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4465DD63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12EAFBCE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5BCAC355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9" w:type="dxa"/>
            <w:vAlign w:val="bottom"/>
          </w:tcPr>
          <w:p w14:paraId="0CB4883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523490" w:rsidRPr="003E25E1" w14:paraId="2F3487CA" w14:textId="77777777" w:rsidTr="002B2A6E">
        <w:trPr>
          <w:trHeight w:val="300"/>
        </w:trPr>
        <w:tc>
          <w:tcPr>
            <w:tcW w:w="845" w:type="dxa"/>
            <w:vMerge/>
          </w:tcPr>
          <w:p w14:paraId="7625F7A2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299A07F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1530BAB2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0976ECF9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326DC9AD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38DEB4AF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52C6785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9" w:type="dxa"/>
            <w:vAlign w:val="bottom"/>
          </w:tcPr>
          <w:p w14:paraId="23026DA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523490" w:rsidRPr="003E25E1" w14:paraId="7873A95D" w14:textId="77777777" w:rsidTr="002B2A6E">
        <w:trPr>
          <w:trHeight w:val="300"/>
        </w:trPr>
        <w:tc>
          <w:tcPr>
            <w:tcW w:w="845" w:type="dxa"/>
            <w:vMerge/>
          </w:tcPr>
          <w:p w14:paraId="0D4A231B" w14:textId="77777777" w:rsidR="00523490" w:rsidRPr="007F45B0" w:rsidRDefault="00523490" w:rsidP="002B2A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70318AA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972" w:type="dxa"/>
          </w:tcPr>
          <w:p w14:paraId="37A17D04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864" w:type="dxa"/>
            <w:vAlign w:val="bottom"/>
          </w:tcPr>
          <w:p w14:paraId="4945D39A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4" w:type="dxa"/>
            <w:vAlign w:val="bottom"/>
          </w:tcPr>
          <w:p w14:paraId="16D389EC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4C5EE771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5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6" w:type="dxa"/>
            <w:vAlign w:val="bottom"/>
          </w:tcPr>
          <w:p w14:paraId="6FE1C98B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9" w:type="dxa"/>
            <w:vAlign w:val="bottom"/>
          </w:tcPr>
          <w:p w14:paraId="43FDBE20" w14:textId="77777777" w:rsidR="00523490" w:rsidRPr="007F45B0" w:rsidRDefault="00523490" w:rsidP="002B2A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14:paraId="08354987" w14:textId="77777777" w:rsidR="00523490" w:rsidRDefault="00523490" w:rsidP="00523490">
      <w:pPr>
        <w:spacing w:line="360" w:lineRule="auto"/>
      </w:pPr>
    </w:p>
    <w:p w14:paraId="568E325C" w14:textId="7C494AD1" w:rsidR="009F5092" w:rsidRDefault="009F5092" w:rsidP="00026B0D">
      <w:pPr>
        <w:spacing w:line="259" w:lineRule="auto"/>
      </w:pPr>
    </w:p>
    <w:sectPr w:rsidR="009F5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562"/>
    <w:rsid w:val="00026B0D"/>
    <w:rsid w:val="002E2562"/>
    <w:rsid w:val="00523490"/>
    <w:rsid w:val="009F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7B0D3"/>
  <w15:chartTrackingRefBased/>
  <w15:docId w15:val="{5DBE367D-4D01-40A0-ACB9-1A312D1C3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490"/>
    <w:pPr>
      <w:spacing w:line="480" w:lineRule="auto"/>
    </w:pPr>
    <w:rPr>
      <w:rFonts w:eastAsiaTheme="minorEastAsia"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23490"/>
    <w:pPr>
      <w:spacing w:after="0" w:line="240" w:lineRule="auto"/>
    </w:pPr>
    <w:rPr>
      <w:rFonts w:eastAsiaTheme="minorEastAsia"/>
      <w:sz w:val="21"/>
      <w:szCs w:val="21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Hajjar, Abdel Hadi</dc:creator>
  <cp:keywords/>
  <dc:description/>
  <cp:lastModifiedBy>El Hajjar, Abdel Hadi</cp:lastModifiedBy>
  <cp:revision>4</cp:revision>
  <dcterms:created xsi:type="dcterms:W3CDTF">2021-12-21T23:24:00Z</dcterms:created>
  <dcterms:modified xsi:type="dcterms:W3CDTF">2021-12-21T23:28:00Z</dcterms:modified>
</cp:coreProperties>
</file>